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92481" w14:textId="19CD08B8" w:rsidR="000C3C79" w:rsidRPr="00D005F6" w:rsidRDefault="000C3C79">
      <w:pPr>
        <w:rPr>
          <w:rFonts w:ascii="Calibri" w:hAnsi="Calibri" w:cs="Calibri"/>
          <w:color w:val="000000" w:themeColor="text1"/>
        </w:rPr>
      </w:pPr>
      <w:r w:rsidRPr="00D005F6">
        <w:rPr>
          <w:rFonts w:ascii="Calibri" w:hAnsi="Calibri" w:cs="Calibri"/>
          <w:color w:val="000000" w:themeColor="text1"/>
        </w:rPr>
        <w:t>Supplemental Table S</w:t>
      </w:r>
      <w:r w:rsidR="00B949AE" w:rsidRPr="00D005F6">
        <w:rPr>
          <w:rFonts w:ascii="Calibri" w:hAnsi="Calibri" w:cs="Calibri"/>
          <w:color w:val="000000" w:themeColor="text1"/>
        </w:rPr>
        <w:t>3</w:t>
      </w:r>
      <w:r w:rsidRPr="00D005F6">
        <w:rPr>
          <w:rFonts w:ascii="Calibri" w:hAnsi="Calibri" w:cs="Calibri"/>
          <w:color w:val="000000" w:themeColor="text1"/>
        </w:rPr>
        <w:t xml:space="preserve">. Data for Figure </w:t>
      </w:r>
      <w:r w:rsidR="00B949AE" w:rsidRPr="00D005F6">
        <w:rPr>
          <w:rFonts w:ascii="Calibri" w:hAnsi="Calibri" w:cs="Calibri"/>
          <w:color w:val="000000" w:themeColor="text1"/>
        </w:rPr>
        <w:t>7</w:t>
      </w:r>
      <w:r w:rsidRPr="00D005F6">
        <w:rPr>
          <w:rFonts w:ascii="Calibri" w:hAnsi="Calibri" w:cs="Calibri"/>
          <w:color w:val="000000" w:themeColor="text1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40"/>
        <w:gridCol w:w="703"/>
        <w:gridCol w:w="702"/>
        <w:gridCol w:w="705"/>
        <w:gridCol w:w="724"/>
        <w:gridCol w:w="710"/>
        <w:gridCol w:w="2118"/>
      </w:tblGrid>
      <w:tr w:rsidR="00D005F6" w:rsidRPr="00D005F6" w14:paraId="3EF80E09" w14:textId="77777777" w:rsidTr="00B949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561B5" w14:textId="77777777" w:rsidR="00B949AE" w:rsidRPr="00D005F6" w:rsidRDefault="00B949AE" w:rsidP="00B949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248F3" w14:textId="77777777" w:rsidR="00B949AE" w:rsidRPr="00D005F6" w:rsidRDefault="00B949AE" w:rsidP="00B949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57736" w14:textId="2CF4C92A" w:rsidR="00B949AE" w:rsidRPr="00D005F6" w:rsidRDefault="00B949AE" w:rsidP="00B949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C</w:t>
            </w: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:vertAlign w:val="subscript"/>
                <w14:ligatures w14:val="none"/>
              </w:rPr>
              <w:t>TpiE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AF96E" w14:textId="442B11FA" w:rsidR="00B949AE" w:rsidRPr="00D005F6" w:rsidRDefault="00B949AE" w:rsidP="00B949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R</w:t>
            </w: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:vertAlign w:val="subscript"/>
                <w14:ligatures w14:val="none"/>
              </w:rPr>
              <w:t>TpiE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FCE3F" w14:textId="76A4774D" w:rsidR="00B949AE" w:rsidRPr="00D005F6" w:rsidRDefault="00B949AE" w:rsidP="00B949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H</w:t>
            </w: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:vertAlign w:val="subscript"/>
                <w14:ligatures w14:val="none"/>
              </w:rPr>
              <w:t>TpiE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82632" w14:textId="77777777" w:rsidR="00B949AE" w:rsidRPr="00D005F6" w:rsidRDefault="00B949AE" w:rsidP="00B949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9C2EF" w14:textId="7D955C05" w:rsidR="00B949AE" w:rsidRPr="00D005F6" w:rsidRDefault="00B949AE" w:rsidP="00B949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(R</w:t>
            </w: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:vertAlign w:val="subscript"/>
                <w14:ligatures w14:val="none"/>
              </w:rPr>
              <w:t>TpiE4</w:t>
            </w: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+ H</w:t>
            </w: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:vertAlign w:val="subscript"/>
                <w14:ligatures w14:val="none"/>
              </w:rPr>
              <w:t>TpiE4</w:t>
            </w: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)/Total</w:t>
            </w:r>
          </w:p>
        </w:tc>
      </w:tr>
      <w:tr w:rsidR="00D005F6" w:rsidRPr="00D005F6" w14:paraId="628FF41C" w14:textId="77777777" w:rsidTr="00B949A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467C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Tog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ED60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25B0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920C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D0A5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0E34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2C64" w14:textId="77777777" w:rsidR="00B949AE" w:rsidRPr="00D005F6" w:rsidRDefault="00B949AE" w:rsidP="00B949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18</w:t>
            </w:r>
          </w:p>
        </w:tc>
      </w:tr>
      <w:tr w:rsidR="00D005F6" w:rsidRPr="00D005F6" w14:paraId="622B4F08" w14:textId="77777777" w:rsidTr="00B949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B2B5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Gha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B01B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DA4B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4AF6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7F6F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8469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DBE3" w14:textId="77777777" w:rsidR="00B949AE" w:rsidRPr="00D005F6" w:rsidRDefault="00B949AE" w:rsidP="00B949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07</w:t>
            </w:r>
          </w:p>
        </w:tc>
      </w:tr>
      <w:tr w:rsidR="00D005F6" w:rsidRPr="00D005F6" w14:paraId="487ABD96" w14:textId="77777777" w:rsidTr="00B949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CF42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Tog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D94B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BC35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0C4D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D803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D676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8C07" w14:textId="77777777" w:rsidR="00B949AE" w:rsidRPr="00D005F6" w:rsidRDefault="00B949AE" w:rsidP="00B949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12</w:t>
            </w:r>
          </w:p>
        </w:tc>
      </w:tr>
      <w:tr w:rsidR="00D005F6" w:rsidRPr="00D005F6" w14:paraId="743C5019" w14:textId="77777777" w:rsidTr="00B949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038D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SAf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0CD1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8A8A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9717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27B9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99EE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40FE" w14:textId="77777777" w:rsidR="00B949AE" w:rsidRPr="00D005F6" w:rsidRDefault="00B949AE" w:rsidP="00B949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05</w:t>
            </w:r>
          </w:p>
        </w:tc>
      </w:tr>
      <w:tr w:rsidR="00D005F6" w:rsidRPr="00D005F6" w14:paraId="02968A64" w14:textId="77777777" w:rsidTr="00B949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CACA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Ben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7D06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40A0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EDC0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BE5C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A092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EE2A" w14:textId="77777777" w:rsidR="00B949AE" w:rsidRPr="00D005F6" w:rsidRDefault="00B949AE" w:rsidP="00B949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05</w:t>
            </w:r>
          </w:p>
        </w:tc>
      </w:tr>
      <w:tr w:rsidR="00D005F6" w:rsidRPr="00D005F6" w14:paraId="48FD3949" w14:textId="77777777" w:rsidTr="00B949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DC97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Tan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8AE3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04E0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DA1E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9B72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497F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7683" w14:textId="77777777" w:rsidR="00B949AE" w:rsidRPr="00D005F6" w:rsidRDefault="00B949AE" w:rsidP="00B949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14</w:t>
            </w:r>
          </w:p>
        </w:tc>
      </w:tr>
      <w:tr w:rsidR="00D005F6" w:rsidRPr="00D005F6" w14:paraId="0FD0B2F1" w14:textId="77777777" w:rsidTr="00B949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7A1D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Tog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8726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83C4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AA34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68FA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21BB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BB57" w14:textId="77777777" w:rsidR="00B949AE" w:rsidRPr="00D005F6" w:rsidRDefault="00B949AE" w:rsidP="00B949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13</w:t>
            </w:r>
          </w:p>
        </w:tc>
      </w:tr>
      <w:tr w:rsidR="00D005F6" w:rsidRPr="00D005F6" w14:paraId="4410A007" w14:textId="77777777" w:rsidTr="00B949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7777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SAf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035D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AA99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A90A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CF68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9C67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49CA" w14:textId="77777777" w:rsidR="00B949AE" w:rsidRPr="00D005F6" w:rsidRDefault="00B949AE" w:rsidP="00B949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05</w:t>
            </w:r>
          </w:p>
        </w:tc>
      </w:tr>
      <w:tr w:rsidR="00D005F6" w:rsidRPr="00D005F6" w14:paraId="67CBC974" w14:textId="77777777" w:rsidTr="00B949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F79F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Ben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68C1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6D5B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3391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3716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391C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99AF" w14:textId="77777777" w:rsidR="00B949AE" w:rsidRPr="00D005F6" w:rsidRDefault="00B949AE" w:rsidP="00B949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13</w:t>
            </w:r>
          </w:p>
        </w:tc>
      </w:tr>
      <w:tr w:rsidR="00D005F6" w:rsidRPr="00D005F6" w14:paraId="378C0E4B" w14:textId="77777777" w:rsidTr="00B949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6326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Gh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73E2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7F17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74F6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F8E1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9ECA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65D2" w14:textId="77777777" w:rsidR="00B949AE" w:rsidRPr="00D005F6" w:rsidRDefault="00B949AE" w:rsidP="00B949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17</w:t>
            </w:r>
          </w:p>
        </w:tc>
      </w:tr>
      <w:tr w:rsidR="00D005F6" w:rsidRPr="00D005F6" w14:paraId="6AD6B988" w14:textId="77777777" w:rsidTr="00B949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2765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Togo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007D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C175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7DB2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E77C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675F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2B6C" w14:textId="77777777" w:rsidR="00B949AE" w:rsidRPr="00D005F6" w:rsidRDefault="00B949AE" w:rsidP="00B949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13</w:t>
            </w:r>
          </w:p>
        </w:tc>
      </w:tr>
      <w:tr w:rsidR="00D005F6" w:rsidRPr="00D005F6" w14:paraId="7B587214" w14:textId="77777777" w:rsidTr="00B949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7471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SAf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EB64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3B17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9A15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B7FF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9D77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DFB9" w14:textId="77777777" w:rsidR="00B949AE" w:rsidRPr="00D005F6" w:rsidRDefault="00B949AE" w:rsidP="00B949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10</w:t>
            </w:r>
          </w:p>
        </w:tc>
      </w:tr>
      <w:tr w:rsidR="00D005F6" w:rsidRPr="00D005F6" w14:paraId="4FD647DF" w14:textId="77777777" w:rsidTr="00B949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5A1C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Ben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ACEE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E841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A529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E915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A8F6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F87B" w14:textId="77777777" w:rsidR="00B949AE" w:rsidRPr="00D005F6" w:rsidRDefault="00B949AE" w:rsidP="00B949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08</w:t>
            </w:r>
          </w:p>
        </w:tc>
      </w:tr>
      <w:tr w:rsidR="00D005F6" w:rsidRPr="00D005F6" w14:paraId="4E713CA3" w14:textId="77777777" w:rsidTr="00B949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10E6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Tanz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2E0F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BB81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3DB2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BCFD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2254" w14:textId="77777777" w:rsidR="00B949AE" w:rsidRPr="00D005F6" w:rsidRDefault="00B949AE" w:rsidP="00B9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3F81" w14:textId="77777777" w:rsidR="00B949AE" w:rsidRPr="00D005F6" w:rsidRDefault="00B949AE" w:rsidP="00B949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D005F6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06</w:t>
            </w:r>
          </w:p>
        </w:tc>
      </w:tr>
    </w:tbl>
    <w:p w14:paraId="1C24B37A" w14:textId="77777777" w:rsidR="000C3C79" w:rsidRPr="00B949AE" w:rsidRDefault="000C3C79">
      <w:pPr>
        <w:rPr>
          <w:rFonts w:ascii="Calibri" w:hAnsi="Calibri" w:cs="Calibri"/>
        </w:rPr>
      </w:pPr>
    </w:p>
    <w:sectPr w:rsidR="000C3C79" w:rsidRPr="00B949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C79"/>
    <w:rsid w:val="00012C10"/>
    <w:rsid w:val="00020DCB"/>
    <w:rsid w:val="00024829"/>
    <w:rsid w:val="000664B1"/>
    <w:rsid w:val="000B1FED"/>
    <w:rsid w:val="000C3C79"/>
    <w:rsid w:val="000C6ABE"/>
    <w:rsid w:val="000E0531"/>
    <w:rsid w:val="00120F1A"/>
    <w:rsid w:val="0013015F"/>
    <w:rsid w:val="00140948"/>
    <w:rsid w:val="001940B0"/>
    <w:rsid w:val="001C3B00"/>
    <w:rsid w:val="00225586"/>
    <w:rsid w:val="00226422"/>
    <w:rsid w:val="0023372B"/>
    <w:rsid w:val="00250E59"/>
    <w:rsid w:val="00442662"/>
    <w:rsid w:val="00472505"/>
    <w:rsid w:val="004821FB"/>
    <w:rsid w:val="004C2B94"/>
    <w:rsid w:val="004D1F54"/>
    <w:rsid w:val="004E1690"/>
    <w:rsid w:val="005251E8"/>
    <w:rsid w:val="00534B85"/>
    <w:rsid w:val="005357CD"/>
    <w:rsid w:val="005403DA"/>
    <w:rsid w:val="00552C7E"/>
    <w:rsid w:val="005810DA"/>
    <w:rsid w:val="005A618F"/>
    <w:rsid w:val="005B2E5A"/>
    <w:rsid w:val="005C707F"/>
    <w:rsid w:val="005D475C"/>
    <w:rsid w:val="005E634E"/>
    <w:rsid w:val="00622191"/>
    <w:rsid w:val="00630BB3"/>
    <w:rsid w:val="00640EC3"/>
    <w:rsid w:val="0064453B"/>
    <w:rsid w:val="006634C4"/>
    <w:rsid w:val="00664DB3"/>
    <w:rsid w:val="006874CD"/>
    <w:rsid w:val="00693EEA"/>
    <w:rsid w:val="006B3329"/>
    <w:rsid w:val="006B405E"/>
    <w:rsid w:val="006C0E17"/>
    <w:rsid w:val="006C583C"/>
    <w:rsid w:val="006E1132"/>
    <w:rsid w:val="00773D4A"/>
    <w:rsid w:val="007A0014"/>
    <w:rsid w:val="007B3C6A"/>
    <w:rsid w:val="007D3E6E"/>
    <w:rsid w:val="008034CC"/>
    <w:rsid w:val="008159F5"/>
    <w:rsid w:val="00846EFB"/>
    <w:rsid w:val="008742E4"/>
    <w:rsid w:val="008933BB"/>
    <w:rsid w:val="008C766C"/>
    <w:rsid w:val="008D318B"/>
    <w:rsid w:val="00934C5A"/>
    <w:rsid w:val="00961CFC"/>
    <w:rsid w:val="009657E0"/>
    <w:rsid w:val="00990AED"/>
    <w:rsid w:val="00995EB3"/>
    <w:rsid w:val="009970B8"/>
    <w:rsid w:val="009E5462"/>
    <w:rsid w:val="009E60BB"/>
    <w:rsid w:val="00A2601B"/>
    <w:rsid w:val="00A345EC"/>
    <w:rsid w:val="00A64F7C"/>
    <w:rsid w:val="00A65F93"/>
    <w:rsid w:val="00AA2F01"/>
    <w:rsid w:val="00AE2C44"/>
    <w:rsid w:val="00AF3CCC"/>
    <w:rsid w:val="00B15768"/>
    <w:rsid w:val="00B22248"/>
    <w:rsid w:val="00B3033B"/>
    <w:rsid w:val="00B44C5C"/>
    <w:rsid w:val="00B60AD8"/>
    <w:rsid w:val="00B949AE"/>
    <w:rsid w:val="00BB22DE"/>
    <w:rsid w:val="00BD7E4C"/>
    <w:rsid w:val="00C34042"/>
    <w:rsid w:val="00C4203D"/>
    <w:rsid w:val="00C730EB"/>
    <w:rsid w:val="00C77963"/>
    <w:rsid w:val="00C80C97"/>
    <w:rsid w:val="00C864F0"/>
    <w:rsid w:val="00C92CB5"/>
    <w:rsid w:val="00CA7994"/>
    <w:rsid w:val="00CF11F3"/>
    <w:rsid w:val="00CF58D9"/>
    <w:rsid w:val="00D005F6"/>
    <w:rsid w:val="00D07289"/>
    <w:rsid w:val="00D15700"/>
    <w:rsid w:val="00D15EE9"/>
    <w:rsid w:val="00D25FC5"/>
    <w:rsid w:val="00D31166"/>
    <w:rsid w:val="00D85041"/>
    <w:rsid w:val="00D90D80"/>
    <w:rsid w:val="00DA73B8"/>
    <w:rsid w:val="00DC1335"/>
    <w:rsid w:val="00DC72FE"/>
    <w:rsid w:val="00DF7855"/>
    <w:rsid w:val="00E3706A"/>
    <w:rsid w:val="00E6174A"/>
    <w:rsid w:val="00E7276B"/>
    <w:rsid w:val="00F10632"/>
    <w:rsid w:val="00F13A13"/>
    <w:rsid w:val="00F2596C"/>
    <w:rsid w:val="00F71A2F"/>
    <w:rsid w:val="00FA57D5"/>
    <w:rsid w:val="00FC6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A12126"/>
  <w15:chartTrackingRefBased/>
  <w15:docId w15:val="{D6613825-6620-014C-8DD0-A63BB921C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3C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3C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3C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3C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3C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C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3C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3C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3C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3C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3C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3C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3C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3C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C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3C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3C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3C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3C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3C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3C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3C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3C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3C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3C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3C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C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C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3C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3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42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oshi, Rodney - REE-ARS</dc:creator>
  <cp:keywords/>
  <dc:description/>
  <cp:lastModifiedBy>Nagoshi, Rodney - REE-ARS</cp:lastModifiedBy>
  <cp:revision>2</cp:revision>
  <dcterms:created xsi:type="dcterms:W3CDTF">2025-04-10T19:04:00Z</dcterms:created>
  <dcterms:modified xsi:type="dcterms:W3CDTF">2025-04-10T19:04:00Z</dcterms:modified>
</cp:coreProperties>
</file>